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245"/>
        <w:tblW w:w="0" w:type="auto"/>
        <w:tblLook w:val="04A0" w:firstRow="1" w:lastRow="0" w:firstColumn="1" w:lastColumn="0" w:noHBand="0" w:noVBand="1"/>
      </w:tblPr>
      <w:tblGrid>
        <w:gridCol w:w="1267"/>
        <w:gridCol w:w="1047"/>
        <w:gridCol w:w="693"/>
        <w:gridCol w:w="656"/>
        <w:gridCol w:w="1505"/>
        <w:gridCol w:w="1812"/>
        <w:gridCol w:w="1922"/>
      </w:tblGrid>
      <w:tr w:rsidR="00AA5C6E" w:rsidRPr="00AA5C6E" w14:paraId="3250FEB5" w14:textId="77777777" w:rsidTr="004F0AD1">
        <w:tc>
          <w:tcPr>
            <w:tcW w:w="1267" w:type="dxa"/>
          </w:tcPr>
          <w:p w14:paraId="43C6A018" w14:textId="77777777" w:rsidR="00AA5C6E" w:rsidRPr="00AA5C6E" w:rsidRDefault="00A70E64" w:rsidP="00A70E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olunteer</w:t>
            </w:r>
          </w:p>
        </w:tc>
        <w:tc>
          <w:tcPr>
            <w:tcW w:w="1047" w:type="dxa"/>
          </w:tcPr>
          <w:p w14:paraId="35F89D80" w14:textId="77777777" w:rsidR="00AA5C6E" w:rsidRPr="00AA5C6E" w:rsidRDefault="00AA5C6E" w:rsidP="00A70E64">
            <w:pPr>
              <w:rPr>
                <w:rFonts w:ascii="Times New Roman" w:hAnsi="Times New Roman" w:cs="Times New Roman"/>
                <w:b/>
              </w:rPr>
            </w:pPr>
            <w:r w:rsidRPr="00AA5C6E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693" w:type="dxa"/>
          </w:tcPr>
          <w:p w14:paraId="1DBEF6BE" w14:textId="77777777" w:rsidR="00AA5C6E" w:rsidRPr="00AA5C6E" w:rsidRDefault="00AA5C6E" w:rsidP="00A70E64">
            <w:pPr>
              <w:rPr>
                <w:rFonts w:ascii="Times New Roman" w:hAnsi="Times New Roman" w:cs="Times New Roman"/>
                <w:b/>
              </w:rPr>
            </w:pPr>
            <w:r w:rsidRPr="00AA5C6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656" w:type="dxa"/>
          </w:tcPr>
          <w:p w14:paraId="420C9630" w14:textId="77777777" w:rsidR="00AA5C6E" w:rsidRPr="00AA5C6E" w:rsidRDefault="00AA5C6E" w:rsidP="00A70E64">
            <w:pPr>
              <w:rPr>
                <w:rFonts w:ascii="Times New Roman" w:hAnsi="Times New Roman" w:cs="Times New Roman"/>
                <w:b/>
              </w:rPr>
            </w:pPr>
            <w:r w:rsidRPr="00AA5C6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05" w:type="dxa"/>
          </w:tcPr>
          <w:p w14:paraId="77EA8DFE" w14:textId="77777777" w:rsidR="00AA5C6E" w:rsidRPr="00AA5C6E" w:rsidRDefault="00AA5C6E" w:rsidP="00A70E64">
            <w:pPr>
              <w:rPr>
                <w:rFonts w:ascii="Times New Roman" w:hAnsi="Times New Roman" w:cs="Times New Roman"/>
                <w:b/>
              </w:rPr>
            </w:pPr>
            <w:r w:rsidRPr="00AA5C6E">
              <w:rPr>
                <w:rFonts w:ascii="Times New Roman" w:hAnsi="Times New Roman" w:cs="Times New Roman"/>
                <w:b/>
              </w:rPr>
              <w:t>Destination</w:t>
            </w:r>
          </w:p>
        </w:tc>
        <w:tc>
          <w:tcPr>
            <w:tcW w:w="1812" w:type="dxa"/>
          </w:tcPr>
          <w:p w14:paraId="7C565250" w14:textId="77777777" w:rsidR="00AA5C6E" w:rsidRPr="00AA5C6E" w:rsidRDefault="00AA5C6E" w:rsidP="00A70E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</w:t>
            </w:r>
            <w:r w:rsidR="00A70E64">
              <w:rPr>
                <w:rFonts w:ascii="Times New Roman" w:hAnsi="Times New Roman" w:cs="Times New Roman"/>
                <w:b/>
              </w:rPr>
              <w:t xml:space="preserve"> (days)</w:t>
            </w:r>
          </w:p>
        </w:tc>
        <w:tc>
          <w:tcPr>
            <w:tcW w:w="1922" w:type="dxa"/>
          </w:tcPr>
          <w:p w14:paraId="16A0CFCF" w14:textId="063C259F" w:rsidR="00AA5C6E" w:rsidRPr="00AA5C6E" w:rsidRDefault="00AA5C6E" w:rsidP="00A70E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AA5C6E">
              <w:rPr>
                <w:rFonts w:ascii="Times New Roman" w:hAnsi="Times New Roman" w:cs="Times New Roman"/>
                <w:b/>
              </w:rPr>
              <w:t>unscreen</w:t>
            </w:r>
            <w:r w:rsidR="004F0AD1">
              <w:rPr>
                <w:rFonts w:ascii="Times New Roman" w:hAnsi="Times New Roman" w:cs="Times New Roman"/>
                <w:b/>
              </w:rPr>
              <w:t xml:space="preserve"> Used?</w:t>
            </w:r>
          </w:p>
        </w:tc>
      </w:tr>
      <w:tr w:rsidR="00AA5C6E" w:rsidRPr="00AA5C6E" w14:paraId="6819F4DF" w14:textId="77777777" w:rsidTr="004F0AD1">
        <w:tc>
          <w:tcPr>
            <w:tcW w:w="1267" w:type="dxa"/>
            <w:vAlign w:val="bottom"/>
          </w:tcPr>
          <w:p w14:paraId="68483CAB" w14:textId="77777777" w:rsidR="00AA5C6E" w:rsidRPr="00AA5C6E" w:rsidRDefault="00A70E64" w:rsidP="00A70E6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</w:tcPr>
          <w:p w14:paraId="364C60EF" w14:textId="77777777" w:rsidR="00AA5C6E" w:rsidRPr="00AA5C6E" w:rsidRDefault="00AA5C6E" w:rsidP="00A70E64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Avoider</w:t>
            </w:r>
          </w:p>
        </w:tc>
        <w:tc>
          <w:tcPr>
            <w:tcW w:w="693" w:type="dxa"/>
          </w:tcPr>
          <w:p w14:paraId="2B2F917C" w14:textId="77777777" w:rsidR="00AA5C6E" w:rsidRPr="00AA5C6E" w:rsidRDefault="00AA5C6E" w:rsidP="00A70E64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6" w:type="dxa"/>
          </w:tcPr>
          <w:p w14:paraId="5AED01A9" w14:textId="77777777" w:rsidR="00AA5C6E" w:rsidRPr="00AA5C6E" w:rsidRDefault="00AA5C6E" w:rsidP="00A70E64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51659266" w14:textId="77777777" w:rsidR="00AA5C6E" w:rsidRPr="00AA5C6E" w:rsidRDefault="00AA5C6E" w:rsidP="00A70E64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12" w:type="dxa"/>
          </w:tcPr>
          <w:p w14:paraId="40AE435F" w14:textId="77777777" w:rsidR="00AA5C6E" w:rsidRPr="00AA5C6E" w:rsidRDefault="00AA5C6E" w:rsidP="00A70E64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785B7810" w14:textId="061B3511" w:rsidR="00AA5C6E" w:rsidRPr="00AA5C6E" w:rsidRDefault="004F0AD1" w:rsidP="00A7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4EE50E87" w14:textId="77777777" w:rsidTr="004F0AD1">
        <w:tc>
          <w:tcPr>
            <w:tcW w:w="1267" w:type="dxa"/>
            <w:vAlign w:val="bottom"/>
          </w:tcPr>
          <w:p w14:paraId="46D400FA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7" w:type="dxa"/>
          </w:tcPr>
          <w:p w14:paraId="4E365B3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Avoider</w:t>
            </w:r>
          </w:p>
        </w:tc>
        <w:tc>
          <w:tcPr>
            <w:tcW w:w="693" w:type="dxa"/>
          </w:tcPr>
          <w:p w14:paraId="165682D6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56" w:type="dxa"/>
          </w:tcPr>
          <w:p w14:paraId="0FE5F927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0494037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812" w:type="dxa"/>
          </w:tcPr>
          <w:p w14:paraId="3D56C6B3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2" w:type="dxa"/>
          </w:tcPr>
          <w:p w14:paraId="45119745" w14:textId="6E69A138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651723A9" w14:textId="77777777" w:rsidTr="004F0AD1">
        <w:tc>
          <w:tcPr>
            <w:tcW w:w="1267" w:type="dxa"/>
            <w:vAlign w:val="bottom"/>
          </w:tcPr>
          <w:p w14:paraId="446B306D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7" w:type="dxa"/>
          </w:tcPr>
          <w:p w14:paraId="5F2DA834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Avoider</w:t>
            </w:r>
          </w:p>
        </w:tc>
        <w:tc>
          <w:tcPr>
            <w:tcW w:w="693" w:type="dxa"/>
          </w:tcPr>
          <w:p w14:paraId="759AAE3A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56" w:type="dxa"/>
          </w:tcPr>
          <w:p w14:paraId="4A1AD105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01D180AA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812" w:type="dxa"/>
          </w:tcPr>
          <w:p w14:paraId="5D41B70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22" w:type="dxa"/>
          </w:tcPr>
          <w:p w14:paraId="3D183788" w14:textId="65FC7E1C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7A516C2E" w14:textId="77777777" w:rsidTr="004F0AD1">
        <w:tc>
          <w:tcPr>
            <w:tcW w:w="1267" w:type="dxa"/>
            <w:vAlign w:val="bottom"/>
          </w:tcPr>
          <w:p w14:paraId="43C000A2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7" w:type="dxa"/>
          </w:tcPr>
          <w:p w14:paraId="37E51274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Avoider</w:t>
            </w:r>
          </w:p>
        </w:tc>
        <w:tc>
          <w:tcPr>
            <w:tcW w:w="693" w:type="dxa"/>
          </w:tcPr>
          <w:p w14:paraId="6A01D08B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56" w:type="dxa"/>
          </w:tcPr>
          <w:p w14:paraId="62AA4D9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3A70A088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812" w:type="dxa"/>
          </w:tcPr>
          <w:p w14:paraId="0DCB5E1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2" w:type="dxa"/>
          </w:tcPr>
          <w:p w14:paraId="4DE58CA5" w14:textId="7ACC3AE6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0AD93B39" w14:textId="77777777" w:rsidTr="004F0AD1">
        <w:tc>
          <w:tcPr>
            <w:tcW w:w="1267" w:type="dxa"/>
            <w:vAlign w:val="bottom"/>
          </w:tcPr>
          <w:p w14:paraId="20B0238A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47" w:type="dxa"/>
          </w:tcPr>
          <w:p w14:paraId="20501E4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Avoider</w:t>
            </w:r>
          </w:p>
        </w:tc>
        <w:tc>
          <w:tcPr>
            <w:tcW w:w="693" w:type="dxa"/>
          </w:tcPr>
          <w:p w14:paraId="3CA76084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56" w:type="dxa"/>
          </w:tcPr>
          <w:p w14:paraId="7C2E7B0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1E33660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812" w:type="dxa"/>
          </w:tcPr>
          <w:p w14:paraId="34DF1A1A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6DF92A50" w14:textId="7DBC4F1D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64AF3026" w14:textId="77777777" w:rsidTr="004F0AD1">
        <w:tc>
          <w:tcPr>
            <w:tcW w:w="1267" w:type="dxa"/>
            <w:vAlign w:val="bottom"/>
          </w:tcPr>
          <w:p w14:paraId="4AC1AC6F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47" w:type="dxa"/>
          </w:tcPr>
          <w:p w14:paraId="0300F70B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Avoider</w:t>
            </w:r>
          </w:p>
        </w:tc>
        <w:tc>
          <w:tcPr>
            <w:tcW w:w="693" w:type="dxa"/>
          </w:tcPr>
          <w:p w14:paraId="571216D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56" w:type="dxa"/>
          </w:tcPr>
          <w:p w14:paraId="6C04337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5" w:type="dxa"/>
          </w:tcPr>
          <w:p w14:paraId="78384861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12" w:type="dxa"/>
          </w:tcPr>
          <w:p w14:paraId="223DA8C0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327F9CCD" w14:textId="34C43732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7A0ECCF2" w14:textId="77777777" w:rsidTr="004F0AD1">
        <w:tc>
          <w:tcPr>
            <w:tcW w:w="1267" w:type="dxa"/>
            <w:vAlign w:val="bottom"/>
          </w:tcPr>
          <w:p w14:paraId="2FD70D2E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</w:tcPr>
          <w:p w14:paraId="68215C5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62E0BCD7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56" w:type="dxa"/>
          </w:tcPr>
          <w:p w14:paraId="62B95D45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7C3BFFB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812" w:type="dxa"/>
          </w:tcPr>
          <w:p w14:paraId="24CF40D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22" w:type="dxa"/>
          </w:tcPr>
          <w:p w14:paraId="3DF84F81" w14:textId="4B02B556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7E878490" w14:textId="77777777" w:rsidTr="004F0AD1">
        <w:tc>
          <w:tcPr>
            <w:tcW w:w="1267" w:type="dxa"/>
            <w:vAlign w:val="bottom"/>
          </w:tcPr>
          <w:p w14:paraId="24D94BE3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47" w:type="dxa"/>
          </w:tcPr>
          <w:p w14:paraId="3F411390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3E985BD2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56" w:type="dxa"/>
          </w:tcPr>
          <w:p w14:paraId="76075F54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13E103C4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12" w:type="dxa"/>
          </w:tcPr>
          <w:p w14:paraId="3A5A3F8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3345241F" w14:textId="34D421D4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4651C1BC" w14:textId="77777777" w:rsidTr="004F0AD1">
        <w:tc>
          <w:tcPr>
            <w:tcW w:w="1267" w:type="dxa"/>
            <w:vAlign w:val="bottom"/>
          </w:tcPr>
          <w:p w14:paraId="2FF57735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47" w:type="dxa"/>
          </w:tcPr>
          <w:p w14:paraId="76EAFF7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3058A3C6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2</w:t>
            </w:r>
            <w:r w:rsidRPr="00AA5C6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</w:tcPr>
          <w:p w14:paraId="538FA77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491947F7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12" w:type="dxa"/>
          </w:tcPr>
          <w:p w14:paraId="69EABB9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6D2BD9DC" w14:textId="4E4F22EA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30970134" w14:textId="77777777" w:rsidTr="004F0AD1">
        <w:tc>
          <w:tcPr>
            <w:tcW w:w="1267" w:type="dxa"/>
            <w:vAlign w:val="bottom"/>
          </w:tcPr>
          <w:p w14:paraId="49822A07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47" w:type="dxa"/>
          </w:tcPr>
          <w:p w14:paraId="21933B7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285E084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6" w:type="dxa"/>
          </w:tcPr>
          <w:p w14:paraId="3A7115F0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1F63793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Gran Canaria</w:t>
            </w:r>
          </w:p>
        </w:tc>
        <w:tc>
          <w:tcPr>
            <w:tcW w:w="1812" w:type="dxa"/>
          </w:tcPr>
          <w:p w14:paraId="462E3BC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76B8F4DF" w14:textId="5DA9F4B8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5795DE41" w14:textId="77777777" w:rsidTr="004F0AD1">
        <w:tc>
          <w:tcPr>
            <w:tcW w:w="1267" w:type="dxa"/>
            <w:vAlign w:val="bottom"/>
          </w:tcPr>
          <w:p w14:paraId="2C15FAD6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47" w:type="dxa"/>
          </w:tcPr>
          <w:p w14:paraId="6244C080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0299E9C3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2</w:t>
            </w:r>
            <w:r w:rsidRPr="00AA5C6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56" w:type="dxa"/>
          </w:tcPr>
          <w:p w14:paraId="65A9899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5" w:type="dxa"/>
          </w:tcPr>
          <w:p w14:paraId="34108F6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Zante</w:t>
            </w:r>
          </w:p>
        </w:tc>
        <w:tc>
          <w:tcPr>
            <w:tcW w:w="1812" w:type="dxa"/>
          </w:tcPr>
          <w:p w14:paraId="7A5AEEB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2" w:type="dxa"/>
          </w:tcPr>
          <w:p w14:paraId="0D858D99" w14:textId="0B2D5BD3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67CED489" w14:textId="77777777" w:rsidTr="004F0AD1">
        <w:tc>
          <w:tcPr>
            <w:tcW w:w="1267" w:type="dxa"/>
            <w:vAlign w:val="bottom"/>
          </w:tcPr>
          <w:p w14:paraId="2B7C3BE1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47" w:type="dxa"/>
          </w:tcPr>
          <w:p w14:paraId="5811FF87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4584C13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56" w:type="dxa"/>
          </w:tcPr>
          <w:p w14:paraId="10F67A9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5ACA7BA7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12" w:type="dxa"/>
          </w:tcPr>
          <w:p w14:paraId="24F68C5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21738555" w14:textId="3579684B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44BFF2E6" w14:textId="77777777" w:rsidTr="004F0AD1">
        <w:tc>
          <w:tcPr>
            <w:tcW w:w="1267" w:type="dxa"/>
            <w:vAlign w:val="bottom"/>
          </w:tcPr>
          <w:p w14:paraId="04BC70A1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47" w:type="dxa"/>
          </w:tcPr>
          <w:p w14:paraId="4C397055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52974E4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56" w:type="dxa"/>
          </w:tcPr>
          <w:p w14:paraId="11A32575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3AE0B24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812" w:type="dxa"/>
          </w:tcPr>
          <w:p w14:paraId="592501A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7BBE0B2F" w14:textId="38756D48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7903BF13" w14:textId="77777777" w:rsidTr="004F0AD1">
        <w:tc>
          <w:tcPr>
            <w:tcW w:w="1267" w:type="dxa"/>
            <w:vAlign w:val="bottom"/>
          </w:tcPr>
          <w:p w14:paraId="12D63FE4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47" w:type="dxa"/>
          </w:tcPr>
          <w:p w14:paraId="405DDB9B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Seeker</w:t>
            </w:r>
          </w:p>
        </w:tc>
        <w:tc>
          <w:tcPr>
            <w:tcW w:w="693" w:type="dxa"/>
          </w:tcPr>
          <w:p w14:paraId="6BBE919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56" w:type="dxa"/>
          </w:tcPr>
          <w:p w14:paraId="08E518B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57F2E94B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812" w:type="dxa"/>
          </w:tcPr>
          <w:p w14:paraId="1CECCBE6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22" w:type="dxa"/>
          </w:tcPr>
          <w:p w14:paraId="4356EE60" w14:textId="4DEEB113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21BC6E50" w14:textId="77777777" w:rsidTr="004F0AD1">
        <w:tc>
          <w:tcPr>
            <w:tcW w:w="1267" w:type="dxa"/>
            <w:vAlign w:val="bottom"/>
          </w:tcPr>
          <w:p w14:paraId="1FC632D1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</w:tcPr>
          <w:p w14:paraId="11983998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anned</w:t>
            </w:r>
          </w:p>
        </w:tc>
        <w:tc>
          <w:tcPr>
            <w:tcW w:w="693" w:type="dxa"/>
          </w:tcPr>
          <w:p w14:paraId="17E64281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56" w:type="dxa"/>
          </w:tcPr>
          <w:p w14:paraId="779210D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399E3C30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Ibiza</w:t>
            </w:r>
          </w:p>
        </w:tc>
        <w:tc>
          <w:tcPr>
            <w:tcW w:w="1812" w:type="dxa"/>
          </w:tcPr>
          <w:p w14:paraId="0677DCFA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3F6506A3" w14:textId="3E1C79A6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7B89686C" w14:textId="77777777" w:rsidTr="004F0AD1">
        <w:tc>
          <w:tcPr>
            <w:tcW w:w="1267" w:type="dxa"/>
            <w:vAlign w:val="bottom"/>
          </w:tcPr>
          <w:p w14:paraId="54E0B765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47" w:type="dxa"/>
          </w:tcPr>
          <w:p w14:paraId="4BE890B5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anned</w:t>
            </w:r>
          </w:p>
        </w:tc>
        <w:tc>
          <w:tcPr>
            <w:tcW w:w="693" w:type="dxa"/>
          </w:tcPr>
          <w:p w14:paraId="340442A0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56" w:type="dxa"/>
          </w:tcPr>
          <w:p w14:paraId="227CC9E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285B1563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812" w:type="dxa"/>
          </w:tcPr>
          <w:p w14:paraId="495048B6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2" w:type="dxa"/>
          </w:tcPr>
          <w:p w14:paraId="28024E7A" w14:textId="240439BE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5DEE6CAA" w14:textId="77777777" w:rsidTr="004F0AD1">
        <w:tc>
          <w:tcPr>
            <w:tcW w:w="1267" w:type="dxa"/>
            <w:vAlign w:val="bottom"/>
          </w:tcPr>
          <w:p w14:paraId="6177E9B9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47" w:type="dxa"/>
          </w:tcPr>
          <w:p w14:paraId="504E4D06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anned</w:t>
            </w:r>
          </w:p>
        </w:tc>
        <w:tc>
          <w:tcPr>
            <w:tcW w:w="693" w:type="dxa"/>
          </w:tcPr>
          <w:p w14:paraId="66EDD1D1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6" w:type="dxa"/>
          </w:tcPr>
          <w:p w14:paraId="4C973BA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60D96C9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812" w:type="dxa"/>
          </w:tcPr>
          <w:p w14:paraId="102873D1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22" w:type="dxa"/>
          </w:tcPr>
          <w:p w14:paraId="7AEFD5EA" w14:textId="0455C268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30596845" w14:textId="77777777" w:rsidTr="004F0AD1">
        <w:tc>
          <w:tcPr>
            <w:tcW w:w="1267" w:type="dxa"/>
            <w:vAlign w:val="bottom"/>
          </w:tcPr>
          <w:p w14:paraId="1ECB9CF0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47" w:type="dxa"/>
          </w:tcPr>
          <w:p w14:paraId="04505B3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anned</w:t>
            </w:r>
          </w:p>
        </w:tc>
        <w:tc>
          <w:tcPr>
            <w:tcW w:w="693" w:type="dxa"/>
          </w:tcPr>
          <w:p w14:paraId="19C8E18B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56" w:type="dxa"/>
          </w:tcPr>
          <w:p w14:paraId="4A8155A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5" w:type="dxa"/>
          </w:tcPr>
          <w:p w14:paraId="5EC0D94A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812" w:type="dxa"/>
          </w:tcPr>
          <w:p w14:paraId="275CC6FF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22" w:type="dxa"/>
          </w:tcPr>
          <w:p w14:paraId="2D4AF9AF" w14:textId="1B557D13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5740BF30" w14:textId="77777777" w:rsidTr="004F0AD1">
        <w:tc>
          <w:tcPr>
            <w:tcW w:w="1267" w:type="dxa"/>
            <w:vAlign w:val="bottom"/>
          </w:tcPr>
          <w:p w14:paraId="7101F3A8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47" w:type="dxa"/>
          </w:tcPr>
          <w:p w14:paraId="72ED7701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anned</w:t>
            </w:r>
          </w:p>
        </w:tc>
        <w:tc>
          <w:tcPr>
            <w:tcW w:w="693" w:type="dxa"/>
          </w:tcPr>
          <w:p w14:paraId="1AFB4EB0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56" w:type="dxa"/>
          </w:tcPr>
          <w:p w14:paraId="36066A03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05" w:type="dxa"/>
          </w:tcPr>
          <w:p w14:paraId="2F1DD825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Gran Canaria</w:t>
            </w:r>
          </w:p>
        </w:tc>
        <w:tc>
          <w:tcPr>
            <w:tcW w:w="1812" w:type="dxa"/>
          </w:tcPr>
          <w:p w14:paraId="26F9E23A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5B689C4B" w14:textId="1891D224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7C2757C5" w14:textId="77777777" w:rsidTr="004F0AD1">
        <w:tc>
          <w:tcPr>
            <w:tcW w:w="1267" w:type="dxa"/>
            <w:vAlign w:val="bottom"/>
          </w:tcPr>
          <w:p w14:paraId="69F37B63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47" w:type="dxa"/>
          </w:tcPr>
          <w:p w14:paraId="3CD174D5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anned</w:t>
            </w:r>
          </w:p>
        </w:tc>
        <w:tc>
          <w:tcPr>
            <w:tcW w:w="693" w:type="dxa"/>
          </w:tcPr>
          <w:p w14:paraId="4A7BF07C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6" w:type="dxa"/>
          </w:tcPr>
          <w:p w14:paraId="0FC5AE79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2DC3213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enerife</w:t>
            </w:r>
          </w:p>
        </w:tc>
        <w:tc>
          <w:tcPr>
            <w:tcW w:w="1812" w:type="dxa"/>
          </w:tcPr>
          <w:p w14:paraId="31DEED5D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2" w:type="dxa"/>
          </w:tcPr>
          <w:p w14:paraId="5044D835" w14:textId="4278FFFD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  <w:tr w:rsidR="004F0AD1" w:rsidRPr="00AA5C6E" w14:paraId="1901772E" w14:textId="77777777" w:rsidTr="004F0AD1">
        <w:tc>
          <w:tcPr>
            <w:tcW w:w="1267" w:type="dxa"/>
            <w:vAlign w:val="bottom"/>
          </w:tcPr>
          <w:p w14:paraId="0C5F1DB3" w14:textId="77777777" w:rsidR="004F0AD1" w:rsidRPr="00AA5C6E" w:rsidRDefault="004F0AD1" w:rsidP="004F0AD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47" w:type="dxa"/>
          </w:tcPr>
          <w:p w14:paraId="38031CB1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Tanned</w:t>
            </w:r>
          </w:p>
        </w:tc>
        <w:tc>
          <w:tcPr>
            <w:tcW w:w="693" w:type="dxa"/>
          </w:tcPr>
          <w:p w14:paraId="6A7082C6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6" w:type="dxa"/>
          </w:tcPr>
          <w:p w14:paraId="7955C2EA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 xml:space="preserve">F </w:t>
            </w:r>
          </w:p>
        </w:tc>
        <w:tc>
          <w:tcPr>
            <w:tcW w:w="1505" w:type="dxa"/>
          </w:tcPr>
          <w:p w14:paraId="6A2374CE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812" w:type="dxa"/>
          </w:tcPr>
          <w:p w14:paraId="6D44EEF4" w14:textId="77777777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AA5C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2" w:type="dxa"/>
          </w:tcPr>
          <w:p w14:paraId="08900AF8" w14:textId="4BB5C696" w:rsidR="004F0AD1" w:rsidRPr="00AA5C6E" w:rsidRDefault="004F0AD1" w:rsidP="004F0AD1">
            <w:pPr>
              <w:rPr>
                <w:rFonts w:ascii="Times New Roman" w:hAnsi="Times New Roman" w:cs="Times New Roman"/>
              </w:rPr>
            </w:pPr>
            <w:r w:rsidRPr="005679C5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845E431" w14:textId="77777777" w:rsidR="00E3750C" w:rsidRPr="00A70E64" w:rsidRDefault="00A70E64">
      <w:pPr>
        <w:rPr>
          <w:rFonts w:ascii="Times New Roman" w:hAnsi="Times New Roman" w:cs="Times New Roman"/>
          <w:b/>
        </w:rPr>
      </w:pPr>
      <w:r w:rsidRPr="00A70E6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A70E64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. Demographic information</w:t>
      </w:r>
      <w:bookmarkStart w:id="0" w:name="_GoBack"/>
      <w:bookmarkEnd w:id="0"/>
    </w:p>
    <w:sectPr w:rsidR="00E3750C" w:rsidRPr="00A70E64" w:rsidSect="00C71B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954"/>
    <w:rsid w:val="00220954"/>
    <w:rsid w:val="004F0AD1"/>
    <w:rsid w:val="00750ED9"/>
    <w:rsid w:val="00767B2A"/>
    <w:rsid w:val="00801C3B"/>
    <w:rsid w:val="00A70C13"/>
    <w:rsid w:val="00A70E64"/>
    <w:rsid w:val="00AA5C6E"/>
    <w:rsid w:val="00B76125"/>
    <w:rsid w:val="00C71B9E"/>
    <w:rsid w:val="00C846DE"/>
    <w:rsid w:val="00E3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F02EE"/>
  <w15:chartTrackingRefBased/>
  <w15:docId w15:val="{2A8CF035-64BC-4DAF-B837-D4888EED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5C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C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34A611E7D94C40BFEFD98E27DCA8FE" ma:contentTypeVersion="13" ma:contentTypeDescription="Create a new document." ma:contentTypeScope="" ma:versionID="7b2c288f1609dbfb48268d4868b1e303">
  <xsd:schema xmlns:xsd="http://www.w3.org/2001/XMLSchema" xmlns:xs="http://www.w3.org/2001/XMLSchema" xmlns:p="http://schemas.microsoft.com/office/2006/metadata/properties" xmlns:ns3="0c47b6fe-c382-49b7-859e-69e3dcdc799b" xmlns:ns4="7042730b-46db-4a24-af24-8908c01ba356" targetNamespace="http://schemas.microsoft.com/office/2006/metadata/properties" ma:root="true" ma:fieldsID="66f546b93ca4649eb338318b377969d7" ns3:_="" ns4:_="">
    <xsd:import namespace="0c47b6fe-c382-49b7-859e-69e3dcdc799b"/>
    <xsd:import namespace="7042730b-46db-4a24-af24-8908c01ba3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7b6fe-c382-49b7-859e-69e3dcdc79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2730b-46db-4a24-af24-8908c01ba3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47b6fe-c382-49b7-859e-69e3dcdc799b" xsi:nil="true"/>
  </documentManagement>
</p:properties>
</file>

<file path=customXml/itemProps1.xml><?xml version="1.0" encoding="utf-8"?>
<ds:datastoreItem xmlns:ds="http://schemas.openxmlformats.org/officeDocument/2006/customXml" ds:itemID="{A3555068-F762-40F7-9C00-12036C8DA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7b6fe-c382-49b7-859e-69e3dcdc799b"/>
    <ds:schemaRef ds:uri="7042730b-46db-4a24-af24-8908c01ba3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3742DF-990F-46DC-9006-F4290A0708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230065-5E80-470F-B9FF-D39C985673FC}">
  <ds:schemaRefs>
    <ds:schemaRef ds:uri="7042730b-46db-4a24-af24-8908c01ba35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0c47b6fe-c382-49b7-859e-69e3dcdc799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otterell</dc:creator>
  <cp:keywords/>
  <dc:description/>
  <cp:lastModifiedBy>Abigail Langton</cp:lastModifiedBy>
  <cp:revision>2</cp:revision>
  <cp:lastPrinted>2023-06-29T10:51:00Z</cp:lastPrinted>
  <dcterms:created xsi:type="dcterms:W3CDTF">2023-06-29T12:57:00Z</dcterms:created>
  <dcterms:modified xsi:type="dcterms:W3CDTF">2023-06-2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34A611E7D94C40BFEFD98E27DCA8FE</vt:lpwstr>
  </property>
</Properties>
</file>